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BD725F" w:rsidRDefault="003D2F67" w:rsidP="00E4683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D725F">
        <w:rPr>
          <w:rFonts w:ascii="Times New Roman" w:hAnsi="Times New Roman" w:cs="Times New Roman"/>
          <w:b/>
          <w:sz w:val="24"/>
          <w:szCs w:val="24"/>
        </w:rPr>
        <w:t>Table S-8. Comparison of serum levels of biogenic amines (γmoles) between the first-episode psychosis (FEP) patients (n=36) at follow-up (FEP</w:t>
      </w:r>
      <w:r w:rsidRPr="00BD725F">
        <w:rPr>
          <w:rFonts w:ascii="Times New Roman" w:hAnsi="Times New Roman" w:cs="Times New Roman"/>
          <w:b/>
          <w:sz w:val="24"/>
          <w:szCs w:val="24"/>
          <w:vertAlign w:val="subscript"/>
        </w:rPr>
        <w:t>f</w:t>
      </w:r>
      <w:r w:rsidRPr="00BD725F">
        <w:rPr>
          <w:rFonts w:ascii="Times New Roman" w:hAnsi="Times New Roman" w:cs="Times New Roman"/>
          <w:b/>
          <w:sz w:val="24"/>
          <w:szCs w:val="24"/>
        </w:rPr>
        <w:t>) (after 7-month treatment with antipsychotics) and control subjects (CSs) (n=37).</w:t>
      </w:r>
    </w:p>
    <w:tbl>
      <w:tblPr>
        <w:tblW w:w="936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281"/>
        <w:gridCol w:w="1985"/>
        <w:gridCol w:w="1984"/>
        <w:gridCol w:w="1560"/>
        <w:gridCol w:w="1559"/>
      </w:tblGrid>
      <w:tr w:rsidR="00E76860" w:rsidRPr="00BD725F" w:rsidTr="00102E5B">
        <w:trPr>
          <w:trHeight w:val="288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i/>
                <w:sz w:val="20"/>
                <w:szCs w:val="20"/>
              </w:rPr>
              <w:t>Biomark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E468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:rsidR="00E76860" w:rsidRPr="00E46837" w:rsidRDefault="00E76860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 xml:space="preserve">Acetylornithine </w:t>
            </w:r>
          </w:p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Ac-Orn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24 – 1.4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8 – 2.0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Asymmetric</w:t>
            </w:r>
          </w:p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Dimethylarginine 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ADMA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29 – 0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9 – 0.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Alpha-aminoadipic-acid 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alpha-AAA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3 – 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45 – 1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c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Carnos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A7076A" w:rsidRPr="00E468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45.7 – 1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35.0 – 1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l-DO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Kynurenine (Ky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1.77 – 4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1.37 – 3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Hista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7 – 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7 – 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E5B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 xml:space="preserve">Methionine-sulfoxide </w:t>
            </w:r>
          </w:p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Met-SO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1.69 – 2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3.04 – 2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Putresc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3 – 0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3 – 0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 xml:space="preserve">Symmetric-dimethylarginine </w:t>
            </w:r>
          </w:p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S-DMA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9 – 0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9 – 0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Serotonin (5-H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5 – 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9 – 1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Sperm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6 – 0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6 – 0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4-OH-P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2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2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Tau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28.2 – 1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  <w:p w:rsidR="00E76860" w:rsidRPr="00E46837" w:rsidRDefault="00E76860" w:rsidP="00A7076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25.8 – 1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total-D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52 – 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37 – 0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Met-SO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</w:p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Methionine (</w:t>
            </w: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Met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5 – 3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16 – 4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E7686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Kyn/Tryptophan (Trp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3 – 0.0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3 – 0.0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76860" w:rsidRPr="00BD725F" w:rsidTr="00102E5B">
        <w:trPr>
          <w:trHeight w:val="288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bCs/>
                <w:sz w:val="20"/>
                <w:szCs w:val="20"/>
              </w:rPr>
              <w:t>5-HT/</w:t>
            </w: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 xml:space="preserve"> T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(0.00 – 0.0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0" w:rsidRPr="00E46837" w:rsidRDefault="00E76860" w:rsidP="0047714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683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</w:tbl>
    <w:p w:rsidR="003D2F67" w:rsidRPr="00E46837" w:rsidRDefault="003D2F67" w:rsidP="00E46837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6837">
        <w:rPr>
          <w:rFonts w:ascii="Times New Roman" w:hAnsi="Times New Roman" w:cs="Times New Roman"/>
          <w:sz w:val="24"/>
          <w:szCs w:val="24"/>
        </w:rPr>
        <w:t xml:space="preserve">Z-adjusted values according to Mann-Whitney </w:t>
      </w:r>
      <w:r w:rsidRPr="00E46837">
        <w:rPr>
          <w:rFonts w:ascii="Times New Roman" w:hAnsi="Times New Roman" w:cs="Times New Roman"/>
          <w:i/>
          <w:sz w:val="24"/>
          <w:szCs w:val="24"/>
        </w:rPr>
        <w:t>U</w:t>
      </w:r>
      <w:r w:rsidRPr="00E46837">
        <w:rPr>
          <w:rFonts w:ascii="Times New Roman" w:hAnsi="Times New Roman" w:cs="Times New Roman"/>
          <w:sz w:val="24"/>
          <w:szCs w:val="24"/>
        </w:rPr>
        <w:t>-test (FEP</w:t>
      </w:r>
      <w:r w:rsidRPr="00E46837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Pr="00E46837">
        <w:rPr>
          <w:rFonts w:ascii="Times New Roman" w:hAnsi="Times New Roman" w:cs="Times New Roman"/>
          <w:sz w:val="24"/>
          <w:szCs w:val="24"/>
        </w:rPr>
        <w:t xml:space="preserve"> compared to CSs). </w:t>
      </w:r>
      <w:r w:rsidRPr="00E46837">
        <w:rPr>
          <w:rFonts w:ascii="Times New Roman" w:hAnsi="Times New Roman" w:cs="Times New Roman"/>
          <w:i/>
          <w:sz w:val="24"/>
          <w:szCs w:val="24"/>
        </w:rPr>
        <w:t>p-</w:t>
      </w:r>
      <w:r w:rsidRPr="00E46837">
        <w:rPr>
          <w:rFonts w:ascii="Times New Roman" w:hAnsi="Times New Roman" w:cs="Times New Roman"/>
          <w:sz w:val="24"/>
          <w:szCs w:val="24"/>
        </w:rPr>
        <w:t xml:space="preserve">values less than or equal to 0.001 after Bonferroni correction </w:t>
      </w:r>
      <w:r w:rsidR="00A7076A" w:rsidRPr="00E46837">
        <w:rPr>
          <w:rFonts w:ascii="Times New Roman" w:hAnsi="Times New Roman" w:cs="Times New Roman"/>
          <w:sz w:val="24"/>
          <w:szCs w:val="24"/>
        </w:rPr>
        <w:t xml:space="preserve">are marked in bold. </w:t>
      </w:r>
      <w:r w:rsidRPr="00E46837">
        <w:rPr>
          <w:rFonts w:ascii="Times New Roman" w:hAnsi="Times New Roman" w:cs="Times New Roman"/>
          <w:sz w:val="24"/>
          <w:szCs w:val="24"/>
        </w:rPr>
        <w:t xml:space="preserve">Commentary: ADMA, creatinine, Kyn, Met-So, 5-HT, spermine, taurine, and total-DMA values are higher than LLOQ. Ac-Orn, alpha-AAA, histamine, S-DMA values were at least 1.5 to 3 times higher than LOD. </w:t>
      </w:r>
    </w:p>
    <w:sectPr w:rsidR="003D2F67" w:rsidRPr="00E46837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71A" w:rsidRDefault="0002071A" w:rsidP="000B0E75">
      <w:pPr>
        <w:spacing w:after="0" w:line="240" w:lineRule="auto"/>
      </w:pPr>
      <w:r>
        <w:separator/>
      </w:r>
    </w:p>
  </w:endnote>
  <w:endnote w:type="continuationSeparator" w:id="0">
    <w:p w:rsidR="0002071A" w:rsidRDefault="0002071A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271B74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9647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71A" w:rsidRDefault="0002071A" w:rsidP="000B0E75">
      <w:pPr>
        <w:spacing w:after="0" w:line="240" w:lineRule="auto"/>
      </w:pPr>
      <w:r>
        <w:separator/>
      </w:r>
    </w:p>
  </w:footnote>
  <w:footnote w:type="continuationSeparator" w:id="0">
    <w:p w:rsidR="0002071A" w:rsidRDefault="0002071A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2071A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66DB"/>
    <w:rsid w:val="000B0E75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A65CE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1B74"/>
    <w:rsid w:val="00275639"/>
    <w:rsid w:val="0028511A"/>
    <w:rsid w:val="002864E0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A02A7"/>
    <w:rsid w:val="006B24B8"/>
    <w:rsid w:val="006C3739"/>
    <w:rsid w:val="006E2AB1"/>
    <w:rsid w:val="00717757"/>
    <w:rsid w:val="00721D35"/>
    <w:rsid w:val="00731B8D"/>
    <w:rsid w:val="00731B9A"/>
    <w:rsid w:val="00745807"/>
    <w:rsid w:val="00785A3C"/>
    <w:rsid w:val="007A1569"/>
    <w:rsid w:val="007C1251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96070"/>
    <w:rsid w:val="008A6983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617CE"/>
    <w:rsid w:val="0096473A"/>
    <w:rsid w:val="009C123F"/>
    <w:rsid w:val="009D5E29"/>
    <w:rsid w:val="009E631B"/>
    <w:rsid w:val="009E7154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1E03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46837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D7730C-05A8-4BB5-ACAB-219A78E17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3</Words>
  <Characters>222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44:00Z</dcterms:created>
  <dcterms:modified xsi:type="dcterms:W3CDTF">2018-03-21T22:04:00Z</dcterms:modified>
</cp:coreProperties>
</file>